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0290A" w14:textId="64FE2366" w:rsidR="00B71037" w:rsidRDefault="00215EB9" w:rsidP="00B71037">
      <w:pPr>
        <w:keepNext/>
        <w:widowControl w:val="0"/>
        <w:spacing w:before="0" w:after="0"/>
        <w:jc w:val="both"/>
        <w:outlineLvl w:val="1"/>
        <w:rPr>
          <w:rFonts w:eastAsia="游ゴシック Light" w:cs="Times New Roman"/>
          <w:b/>
          <w:bCs/>
          <w:kern w:val="2"/>
          <w:lang w:eastAsia="ja-JP"/>
        </w:rPr>
      </w:pPr>
      <w:bookmarkStart w:id="0" w:name="_Hlk100766882"/>
      <w:r w:rsidRPr="00215EB9">
        <w:rPr>
          <w:rFonts w:eastAsia="游ゴシック Light" w:cs="Times New Roman"/>
          <w:b/>
          <w:bCs/>
          <w:kern w:val="2"/>
          <w:lang w:eastAsia="ja-JP"/>
        </w:rPr>
        <w:t>Supplementary Table 1. Type and grade of adverse events associated with enzalutamide discontinuation</w:t>
      </w:r>
    </w:p>
    <w:tbl>
      <w:tblPr>
        <w:tblStyle w:val="11"/>
        <w:tblW w:w="85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6772"/>
        <w:gridCol w:w="1770"/>
      </w:tblGrid>
      <w:tr w:rsidR="00215EB9" w:rsidRPr="00215EB9" w14:paraId="323644C4" w14:textId="77777777" w:rsidTr="00215EB9">
        <w:trPr>
          <w:trHeight w:val="276"/>
        </w:trPr>
        <w:tc>
          <w:tcPr>
            <w:tcW w:w="677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bookmarkEnd w:id="0"/>
          <w:p w14:paraId="1B423118" w14:textId="77777777" w:rsidR="00215EB9" w:rsidRPr="00215EB9" w:rsidRDefault="00215EB9" w:rsidP="004904C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215EB9">
              <w:rPr>
                <w:rFonts w:eastAsia="游明朝" w:cs="Times New Roman"/>
                <w:szCs w:val="24"/>
              </w:rPr>
              <w:t>Type of AEs (grades)</w:t>
            </w:r>
          </w:p>
        </w:tc>
        <w:tc>
          <w:tcPr>
            <w:tcW w:w="17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5622BC7" w14:textId="77777777" w:rsidR="00215EB9" w:rsidRPr="00215EB9" w:rsidRDefault="00215EB9" w:rsidP="004904C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215EB9">
              <w:rPr>
                <w:rFonts w:eastAsia="游明朝" w:cs="Times New Roman"/>
                <w:szCs w:val="24"/>
              </w:rPr>
              <w:t>No. of patients</w:t>
            </w:r>
          </w:p>
        </w:tc>
      </w:tr>
      <w:tr w:rsidR="00215EB9" w:rsidRPr="00215EB9" w14:paraId="289EA208" w14:textId="77777777" w:rsidTr="00215EB9">
        <w:trPr>
          <w:trHeight w:val="276"/>
        </w:trPr>
        <w:tc>
          <w:tcPr>
            <w:tcW w:w="6772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F8D404" w14:textId="77777777" w:rsidR="00215EB9" w:rsidRPr="00215EB9" w:rsidRDefault="00215EB9" w:rsidP="004904C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</w:p>
        </w:tc>
        <w:tc>
          <w:tcPr>
            <w:tcW w:w="177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EA7BDC" w14:textId="77777777" w:rsidR="00215EB9" w:rsidRPr="00215EB9" w:rsidRDefault="00215EB9" w:rsidP="004904C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</w:p>
        </w:tc>
      </w:tr>
      <w:tr w:rsidR="00215EB9" w:rsidRPr="00215EB9" w14:paraId="61389B53" w14:textId="77777777" w:rsidTr="00215EB9">
        <w:trPr>
          <w:trHeight w:val="293"/>
        </w:trPr>
        <w:tc>
          <w:tcPr>
            <w:tcW w:w="6772" w:type="dxa"/>
            <w:shd w:val="clear" w:color="auto" w:fill="auto"/>
          </w:tcPr>
          <w:p w14:paraId="68BAD12A" w14:textId="77777777" w:rsidR="00215EB9" w:rsidRPr="00215EB9" w:rsidRDefault="00215EB9" w:rsidP="004904C6">
            <w:pPr>
              <w:widowControl w:val="0"/>
              <w:adjustRightInd w:val="0"/>
              <w:snapToGrid w:val="0"/>
              <w:spacing w:before="0" w:after="0"/>
              <w:rPr>
                <w:rFonts w:eastAsia="游明朝" w:cs="Times New Roman"/>
                <w:szCs w:val="24"/>
              </w:rPr>
            </w:pPr>
            <w:r w:rsidRPr="00215EB9">
              <w:rPr>
                <w:rFonts w:eastAsia="游明朝" w:cs="Times New Roman" w:hint="eastAsia"/>
                <w:szCs w:val="24"/>
              </w:rPr>
              <w:t>Fatigue</w:t>
            </w:r>
            <w:r w:rsidRPr="00215EB9">
              <w:rPr>
                <w:rFonts w:eastAsia="游明朝" w:cs="Times New Roman"/>
                <w:szCs w:val="24"/>
              </w:rPr>
              <w:t xml:space="preserve"> (grade 3)</w:t>
            </w:r>
          </w:p>
        </w:tc>
        <w:tc>
          <w:tcPr>
            <w:tcW w:w="1770" w:type="dxa"/>
            <w:shd w:val="clear" w:color="auto" w:fill="auto"/>
          </w:tcPr>
          <w:p w14:paraId="61F7244D" w14:textId="77777777" w:rsidR="00215EB9" w:rsidRPr="00215EB9" w:rsidRDefault="00215EB9" w:rsidP="004904C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215EB9">
              <w:rPr>
                <w:rFonts w:eastAsia="游明朝" w:cs="Times New Roman"/>
                <w:szCs w:val="24"/>
              </w:rPr>
              <w:t>3</w:t>
            </w:r>
          </w:p>
        </w:tc>
      </w:tr>
      <w:tr w:rsidR="00215EB9" w:rsidRPr="00215EB9" w14:paraId="759E92C5" w14:textId="77777777" w:rsidTr="00215EB9">
        <w:trPr>
          <w:trHeight w:val="293"/>
        </w:trPr>
        <w:tc>
          <w:tcPr>
            <w:tcW w:w="6772" w:type="dxa"/>
            <w:shd w:val="clear" w:color="auto" w:fill="auto"/>
          </w:tcPr>
          <w:p w14:paraId="53ABBAEF" w14:textId="77777777" w:rsidR="00215EB9" w:rsidRPr="00215EB9" w:rsidRDefault="00215EB9" w:rsidP="004904C6">
            <w:pPr>
              <w:widowControl w:val="0"/>
              <w:adjustRightInd w:val="0"/>
              <w:snapToGrid w:val="0"/>
              <w:spacing w:before="0" w:after="0"/>
              <w:rPr>
                <w:rFonts w:eastAsia="游明朝" w:cs="Times New Roman"/>
                <w:szCs w:val="24"/>
              </w:rPr>
            </w:pPr>
            <w:r w:rsidRPr="00215EB9">
              <w:rPr>
                <w:rFonts w:eastAsia="游明朝" w:cs="Times New Roman" w:hint="eastAsia"/>
                <w:szCs w:val="24"/>
              </w:rPr>
              <w:t>Fatigue</w:t>
            </w:r>
            <w:r w:rsidRPr="00215EB9">
              <w:rPr>
                <w:rFonts w:eastAsia="游明朝" w:cs="Times New Roman"/>
                <w:szCs w:val="24"/>
              </w:rPr>
              <w:t xml:space="preserve"> (grade 2)</w:t>
            </w:r>
          </w:p>
        </w:tc>
        <w:tc>
          <w:tcPr>
            <w:tcW w:w="1770" w:type="dxa"/>
            <w:shd w:val="clear" w:color="auto" w:fill="auto"/>
          </w:tcPr>
          <w:p w14:paraId="7E2F3F5B" w14:textId="77777777" w:rsidR="00215EB9" w:rsidRPr="00215EB9" w:rsidRDefault="00215EB9" w:rsidP="004904C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215EB9">
              <w:rPr>
                <w:rFonts w:eastAsia="游明朝" w:cs="Times New Roman"/>
                <w:szCs w:val="24"/>
              </w:rPr>
              <w:t>4</w:t>
            </w:r>
          </w:p>
        </w:tc>
      </w:tr>
      <w:tr w:rsidR="00215EB9" w:rsidRPr="00215EB9" w14:paraId="4BBB386C" w14:textId="77777777" w:rsidTr="00215EB9">
        <w:trPr>
          <w:trHeight w:val="72"/>
        </w:trPr>
        <w:tc>
          <w:tcPr>
            <w:tcW w:w="6772" w:type="dxa"/>
            <w:shd w:val="clear" w:color="auto" w:fill="auto"/>
          </w:tcPr>
          <w:p w14:paraId="5F719490" w14:textId="77777777" w:rsidR="00215EB9" w:rsidRPr="00215EB9" w:rsidRDefault="00215EB9" w:rsidP="004904C6">
            <w:pPr>
              <w:widowControl w:val="0"/>
              <w:adjustRightInd w:val="0"/>
              <w:snapToGrid w:val="0"/>
              <w:spacing w:before="0" w:after="0"/>
              <w:rPr>
                <w:rFonts w:eastAsia="游明朝" w:cs="Times New Roman"/>
                <w:szCs w:val="24"/>
              </w:rPr>
            </w:pPr>
            <w:r w:rsidRPr="00215EB9">
              <w:rPr>
                <w:rFonts w:eastAsia="游明朝" w:cs="Times New Roman"/>
                <w:szCs w:val="24"/>
              </w:rPr>
              <w:t>Anorexia (grade 2)</w:t>
            </w:r>
          </w:p>
        </w:tc>
        <w:tc>
          <w:tcPr>
            <w:tcW w:w="1770" w:type="dxa"/>
            <w:shd w:val="clear" w:color="auto" w:fill="auto"/>
          </w:tcPr>
          <w:p w14:paraId="235D420A" w14:textId="77777777" w:rsidR="00215EB9" w:rsidRPr="00215EB9" w:rsidRDefault="00215EB9" w:rsidP="004904C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215EB9">
              <w:rPr>
                <w:rFonts w:eastAsia="游明朝" w:cs="Times New Roman" w:hint="eastAsia"/>
                <w:szCs w:val="24"/>
              </w:rPr>
              <w:t>6</w:t>
            </w:r>
          </w:p>
        </w:tc>
      </w:tr>
      <w:tr w:rsidR="001053FB" w:rsidRPr="00215EB9" w14:paraId="33CC9B49" w14:textId="77777777" w:rsidTr="00215EB9">
        <w:trPr>
          <w:trHeight w:val="293"/>
        </w:trPr>
        <w:tc>
          <w:tcPr>
            <w:tcW w:w="6772" w:type="dxa"/>
            <w:shd w:val="clear" w:color="auto" w:fill="auto"/>
          </w:tcPr>
          <w:p w14:paraId="37F93F6B" w14:textId="5CC54962" w:rsidR="001053FB" w:rsidRPr="00215EB9" w:rsidRDefault="001053FB" w:rsidP="001053FB">
            <w:pPr>
              <w:widowControl w:val="0"/>
              <w:adjustRightInd w:val="0"/>
              <w:snapToGrid w:val="0"/>
              <w:spacing w:before="0" w:after="0"/>
              <w:rPr>
                <w:rFonts w:eastAsia="游明朝" w:cs="Times New Roman"/>
                <w:szCs w:val="24"/>
              </w:rPr>
            </w:pPr>
            <w:r w:rsidRPr="00337C34">
              <w:rPr>
                <w:rFonts w:eastAsia="游明朝" w:cs="Times New Roman" w:hint="eastAsia"/>
                <w:szCs w:val="24"/>
              </w:rPr>
              <w:t>S</w:t>
            </w:r>
            <w:r w:rsidRPr="00337C34">
              <w:rPr>
                <w:rFonts w:eastAsia="游明朝" w:cs="Times New Roman"/>
                <w:szCs w:val="24"/>
              </w:rPr>
              <w:t xml:space="preserve">kin rash (grade </w:t>
            </w:r>
            <w:r>
              <w:rPr>
                <w:rFonts w:eastAsia="游明朝" w:cs="Times New Roman"/>
                <w:szCs w:val="24"/>
              </w:rPr>
              <w:t>3</w:t>
            </w:r>
            <w:r w:rsidRPr="00337C34">
              <w:rPr>
                <w:rFonts w:eastAsia="游明朝" w:cs="Times New Roman"/>
                <w:szCs w:val="24"/>
              </w:rPr>
              <w:t>)</w:t>
            </w:r>
          </w:p>
        </w:tc>
        <w:tc>
          <w:tcPr>
            <w:tcW w:w="1770" w:type="dxa"/>
            <w:shd w:val="clear" w:color="auto" w:fill="auto"/>
          </w:tcPr>
          <w:p w14:paraId="7002BAFE" w14:textId="179D1DCE" w:rsidR="001053FB" w:rsidRPr="00215EB9" w:rsidRDefault="001053FB" w:rsidP="001053F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游明朝" w:cs="Times New Roman" w:hint="eastAsia"/>
                <w:szCs w:val="24"/>
              </w:rPr>
            </w:pPr>
            <w:r w:rsidRPr="00215EB9">
              <w:rPr>
                <w:rFonts w:eastAsia="游明朝" w:cs="Times New Roman" w:hint="eastAsia"/>
                <w:szCs w:val="24"/>
              </w:rPr>
              <w:t>1</w:t>
            </w:r>
          </w:p>
        </w:tc>
      </w:tr>
      <w:tr w:rsidR="00215EB9" w:rsidRPr="00215EB9" w14:paraId="7C2A4BC3" w14:textId="77777777" w:rsidTr="00215EB9">
        <w:trPr>
          <w:trHeight w:val="293"/>
        </w:trPr>
        <w:tc>
          <w:tcPr>
            <w:tcW w:w="6772" w:type="dxa"/>
            <w:shd w:val="clear" w:color="auto" w:fill="auto"/>
          </w:tcPr>
          <w:p w14:paraId="68706950" w14:textId="77777777" w:rsidR="00215EB9" w:rsidRPr="00215EB9" w:rsidRDefault="00215EB9" w:rsidP="004904C6">
            <w:pPr>
              <w:widowControl w:val="0"/>
              <w:adjustRightInd w:val="0"/>
              <w:snapToGrid w:val="0"/>
              <w:spacing w:before="0" w:after="0"/>
              <w:rPr>
                <w:rFonts w:eastAsia="游明朝" w:cs="Times New Roman"/>
                <w:szCs w:val="24"/>
              </w:rPr>
            </w:pPr>
            <w:r w:rsidRPr="00215EB9">
              <w:rPr>
                <w:rFonts w:eastAsia="游明朝" w:cs="Times New Roman"/>
                <w:szCs w:val="24"/>
              </w:rPr>
              <w:t>ALT (grade 2) and AST (grade 1) elevation</w:t>
            </w:r>
          </w:p>
        </w:tc>
        <w:tc>
          <w:tcPr>
            <w:tcW w:w="1770" w:type="dxa"/>
            <w:shd w:val="clear" w:color="auto" w:fill="auto"/>
          </w:tcPr>
          <w:p w14:paraId="3B851959" w14:textId="77777777" w:rsidR="00215EB9" w:rsidRPr="00215EB9" w:rsidRDefault="00215EB9" w:rsidP="004904C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215EB9">
              <w:rPr>
                <w:rFonts w:eastAsia="游明朝" w:cs="Times New Roman" w:hint="eastAsia"/>
                <w:szCs w:val="24"/>
              </w:rPr>
              <w:t>1</w:t>
            </w:r>
          </w:p>
        </w:tc>
      </w:tr>
      <w:tr w:rsidR="00215EB9" w:rsidRPr="00215EB9" w14:paraId="03B955D2" w14:textId="77777777" w:rsidTr="00215EB9">
        <w:trPr>
          <w:trHeight w:val="293"/>
        </w:trPr>
        <w:tc>
          <w:tcPr>
            <w:tcW w:w="6772" w:type="dxa"/>
            <w:tcBorders>
              <w:bottom w:val="single" w:sz="4" w:space="0" w:color="auto"/>
            </w:tcBorders>
            <w:shd w:val="clear" w:color="auto" w:fill="auto"/>
          </w:tcPr>
          <w:p w14:paraId="000537BF" w14:textId="77777777" w:rsidR="00215EB9" w:rsidRPr="00215EB9" w:rsidRDefault="00215EB9" w:rsidP="004904C6">
            <w:pPr>
              <w:widowControl w:val="0"/>
              <w:adjustRightInd w:val="0"/>
              <w:snapToGrid w:val="0"/>
              <w:spacing w:before="0" w:after="0"/>
              <w:rPr>
                <w:rFonts w:eastAsia="游明朝" w:cs="Times New Roman"/>
                <w:szCs w:val="24"/>
              </w:rPr>
            </w:pPr>
            <w:r w:rsidRPr="00215EB9">
              <w:rPr>
                <w:rFonts w:eastAsia="游明朝" w:cs="Times New Roman"/>
                <w:szCs w:val="24"/>
              </w:rPr>
              <w:t>Exacerbation of Parkinson's disease which he had at baseline (NA)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auto"/>
          </w:tcPr>
          <w:p w14:paraId="633858F3" w14:textId="77777777" w:rsidR="00215EB9" w:rsidRPr="00215EB9" w:rsidRDefault="00215EB9" w:rsidP="004904C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215EB9">
              <w:rPr>
                <w:rFonts w:eastAsia="游明朝" w:cs="Times New Roman" w:hint="eastAsia"/>
                <w:szCs w:val="24"/>
              </w:rPr>
              <w:t>1</w:t>
            </w:r>
          </w:p>
        </w:tc>
      </w:tr>
    </w:tbl>
    <w:p w14:paraId="0B7C2804" w14:textId="77777777" w:rsidR="00215EB9" w:rsidRDefault="00215EB9" w:rsidP="00215EB9">
      <w:pPr>
        <w:spacing w:before="0" w:after="0"/>
        <w:rPr>
          <w:rFonts w:eastAsia="游明朝" w:cs="Times New Roman"/>
          <w:kern w:val="2"/>
          <w:lang w:eastAsia="ja-JP"/>
        </w:rPr>
      </w:pPr>
    </w:p>
    <w:p w14:paraId="42172847" w14:textId="77777777" w:rsidR="00215EB9" w:rsidRPr="00215EB9" w:rsidRDefault="00215EB9" w:rsidP="00215EB9">
      <w:pPr>
        <w:spacing w:before="0" w:after="0"/>
        <w:rPr>
          <w:rFonts w:eastAsia="游明朝" w:cs="Times New Roman"/>
          <w:kern w:val="2"/>
          <w:lang w:eastAsia="ja-JP"/>
        </w:rPr>
      </w:pPr>
      <w:r w:rsidRPr="00215EB9">
        <w:rPr>
          <w:rFonts w:eastAsia="游明朝" w:cs="Times New Roman"/>
          <w:kern w:val="2"/>
          <w:lang w:eastAsia="ja-JP"/>
        </w:rPr>
        <w:t>AEs, adverse events; ALT, alanine aminotransferase; AST, aspartate aminotransferase.</w:t>
      </w:r>
    </w:p>
    <w:p w14:paraId="0ED6BE0A" w14:textId="269098F0" w:rsidR="00215EB9" w:rsidRDefault="00215EB9" w:rsidP="00DB1C48">
      <w:pPr>
        <w:spacing w:before="0" w:after="0"/>
        <w:rPr>
          <w:rFonts w:eastAsia="游明朝" w:cs="Times New Roman"/>
          <w:kern w:val="2"/>
          <w:lang w:eastAsia="ja-JP"/>
        </w:rPr>
      </w:pPr>
      <w:r w:rsidRPr="00215EB9">
        <w:rPr>
          <w:rFonts w:eastAsia="游明朝" w:cs="Times New Roman"/>
          <w:kern w:val="2"/>
          <w:lang w:eastAsia="ja-JP"/>
        </w:rPr>
        <w:t>N/A indicates that the grade of event was not applicable.</w:t>
      </w:r>
    </w:p>
    <w:p w14:paraId="1447E836" w14:textId="5A113AE3" w:rsidR="000773AB" w:rsidRDefault="000773AB" w:rsidP="00DB1C48">
      <w:pPr>
        <w:spacing w:before="0" w:after="0"/>
        <w:rPr>
          <w:rFonts w:eastAsia="游明朝" w:cs="Times New Roman"/>
          <w:kern w:val="2"/>
          <w:lang w:eastAsia="ja-JP"/>
        </w:rPr>
      </w:pPr>
    </w:p>
    <w:p w14:paraId="77EB1CAD" w14:textId="77777777" w:rsidR="00DB1C48" w:rsidRPr="00000297" w:rsidRDefault="00DB1C48" w:rsidP="00DB1C48">
      <w:pPr>
        <w:rPr>
          <w:lang w:eastAsia="ja-JP"/>
        </w:rPr>
        <w:sectPr w:rsidR="00DB1C48" w:rsidRPr="00000297" w:rsidSect="000773AB">
          <w:headerReference w:type="even" r:id="rId8"/>
          <w:headerReference w:type="default" r:id="rId9"/>
          <w:headerReference w:type="first" r:id="rId10"/>
          <w:footerReference w:type="first" r:id="rId11"/>
          <w:pgSz w:w="16838" w:h="11906" w:orient="landscape" w:code="9"/>
          <w:pgMar w:top="1418" w:right="1701" w:bottom="1418" w:left="1701" w:header="851" w:footer="992" w:gutter="0"/>
          <w:lnNumType w:countBy="1" w:restart="continuous"/>
          <w:cols w:space="425"/>
          <w:titlePg/>
          <w:docGrid w:type="linesAndChars" w:linePitch="360"/>
        </w:sectPr>
      </w:pPr>
    </w:p>
    <w:p w14:paraId="4153CAF4" w14:textId="77777777" w:rsidR="00A54FEB" w:rsidRPr="00AD10AC" w:rsidRDefault="00A54FEB" w:rsidP="00DB1C48">
      <w:pPr>
        <w:rPr>
          <w:lang w:eastAsia="ja-JP"/>
        </w:rPr>
      </w:pPr>
    </w:p>
    <w:sectPr w:rsidR="00A54FEB" w:rsidRPr="00AD10AC" w:rsidSect="00AD10AC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6838" w:h="11906" w:orient="landscape" w:code="9"/>
      <w:pgMar w:top="1418" w:right="1701" w:bottom="1418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B6720" w14:textId="77777777" w:rsidR="0074739F" w:rsidRDefault="0074739F" w:rsidP="00117666">
      <w:pPr>
        <w:spacing w:after="0"/>
      </w:pPr>
      <w:r>
        <w:separator/>
      </w:r>
    </w:p>
  </w:endnote>
  <w:endnote w:type="continuationSeparator" w:id="0">
    <w:p w14:paraId="597C135A" w14:textId="77777777" w:rsidR="0074739F" w:rsidRDefault="007473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22884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8D882B" w14:textId="5FB91CCE" w:rsidR="002B3BC9" w:rsidRDefault="002B3BC9">
        <w:pPr>
          <w:pStyle w:val="a8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EE0DA0" w14:textId="77777777" w:rsidR="002B3BC9" w:rsidRDefault="002B3BC9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686C9D" w:rsidRPr="00577C4C" w:rsidRDefault="00C52A7B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B6FD0" w14:textId="77777777" w:rsidR="0074739F" w:rsidRDefault="0074739F" w:rsidP="00117666">
      <w:pPr>
        <w:spacing w:after="0"/>
      </w:pPr>
      <w:r>
        <w:separator/>
      </w:r>
    </w:p>
  </w:footnote>
  <w:footnote w:type="continuationSeparator" w:id="0">
    <w:p w14:paraId="2B493D3B" w14:textId="77777777" w:rsidR="0074739F" w:rsidRDefault="007473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489862" w14:textId="3D2B720C" w:rsidR="00E444BB" w:rsidRDefault="00D67F8C" w:rsidP="00D67F8C">
    <w:pPr>
      <w:pStyle w:val="a6"/>
      <w:jc w:val="right"/>
    </w:pPr>
    <w:r w:rsidRPr="00D67F8C">
      <w:t>Collaborative management for enzalutamide treatmen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449F4" w14:textId="1BC5359C" w:rsidR="00E444BB" w:rsidRDefault="00D67F8C" w:rsidP="00D67F8C">
    <w:pPr>
      <w:pStyle w:val="a6"/>
      <w:jc w:val="right"/>
    </w:pPr>
    <w:r w:rsidRPr="00D67F8C">
      <w:t>Collaborative management for enzalutamide treat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3522F2" w14:textId="6DE4101C" w:rsidR="00E444BB" w:rsidRDefault="00E444BB">
    <w:pPr>
      <w:pStyle w:val="a6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4341379" wp14:editId="0CDC0AE3">
          <wp:extent cx="1382534" cy="497091"/>
          <wp:effectExtent l="0" t="0" r="0" b="0"/>
          <wp:docPr id="8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218A06C4" w:rsidR="00686C9D" w:rsidRPr="007E3148" w:rsidRDefault="00675E55" w:rsidP="00215EB9">
    <w:pPr>
      <w:pStyle w:val="a6"/>
      <w:ind w:firstLine="3600"/>
    </w:pPr>
    <w:bookmarkStart w:id="1" w:name="_Hlk93581871"/>
    <w:bookmarkStart w:id="2" w:name="_Hlk93581872"/>
    <w:bookmarkStart w:id="3" w:name="_Hlk93581873"/>
    <w:bookmarkStart w:id="4" w:name="_Hlk93581874"/>
    <w:bookmarkStart w:id="5" w:name="_Hlk93581875"/>
    <w:bookmarkStart w:id="6" w:name="_Hlk93581876"/>
    <w:bookmarkStart w:id="7" w:name="_Hlk93581877"/>
    <w:bookmarkStart w:id="8" w:name="_Hlk93581878"/>
    <w:bookmarkStart w:id="9" w:name="_Hlk93581879"/>
    <w:bookmarkStart w:id="10" w:name="_Hlk93581880"/>
    <w:bookmarkStart w:id="11" w:name="_Hlk93581881"/>
    <w:bookmarkStart w:id="12" w:name="_Hlk93581882"/>
    <w:bookmarkStart w:id="13" w:name="_Hlk93581926"/>
    <w:bookmarkStart w:id="14" w:name="_Hlk93581927"/>
    <w:r w:rsidRPr="00675E55">
      <w:rPr>
        <w:bCs/>
      </w:rPr>
      <w:t>Collaborative management for enzalutamide treatment</w:t>
    </w:r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bookmarkEnd w:id="13"/>
    <w:bookmarkEnd w:id="14"/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4D74C831" w:rsidR="00686C9D" w:rsidRPr="00D67F8C" w:rsidRDefault="00D67F8C" w:rsidP="00D67F8C">
    <w:pPr>
      <w:pStyle w:val="a6"/>
    </w:pPr>
    <w:r w:rsidRPr="00D67F8C">
      <w:tab/>
      <w:t xml:space="preserve">                                                                    Collaborative management for enzalutamide treatment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116C2E70" w:rsidR="00686C9D" w:rsidRDefault="00D67F8C" w:rsidP="00A53000">
    <w:pPr>
      <w:pStyle w:val="a6"/>
    </w:pPr>
    <w:r w:rsidRPr="00D67F8C">
      <w:tab/>
      <w:t xml:space="preserve">                                                                    Collaborative management for enzalutamide treatment</w:t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276648"/>
    <w:multiLevelType w:val="hybridMultilevel"/>
    <w:tmpl w:val="52E2F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932C7F"/>
    <w:multiLevelType w:val="multilevel"/>
    <w:tmpl w:val="7B9438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D7A7C07"/>
    <w:multiLevelType w:val="multilevel"/>
    <w:tmpl w:val="D9507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35249D1"/>
    <w:multiLevelType w:val="hybridMultilevel"/>
    <w:tmpl w:val="F8881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5F07D6"/>
    <w:multiLevelType w:val="multilevel"/>
    <w:tmpl w:val="B42CAB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02A7CAC"/>
    <w:multiLevelType w:val="multilevel"/>
    <w:tmpl w:val="C6A8CCEA"/>
    <w:numStyleLink w:val="Headings"/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478037935">
    <w:abstractNumId w:val="0"/>
  </w:num>
  <w:num w:numId="2" w16cid:durableId="1718818157">
    <w:abstractNumId w:val="18"/>
  </w:num>
  <w:num w:numId="3" w16cid:durableId="482162836">
    <w:abstractNumId w:val="2"/>
  </w:num>
  <w:num w:numId="4" w16cid:durableId="1128663974">
    <w:abstractNumId w:val="20"/>
  </w:num>
  <w:num w:numId="5" w16cid:durableId="3908578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03139893">
    <w:abstractNumId w:val="15"/>
  </w:num>
  <w:num w:numId="7" w16cid:durableId="105272409">
    <w:abstractNumId w:val="13"/>
  </w:num>
  <w:num w:numId="8" w16cid:durableId="1823964010">
    <w:abstractNumId w:val="11"/>
  </w:num>
  <w:num w:numId="9" w16cid:durableId="1576550877">
    <w:abstractNumId w:val="14"/>
  </w:num>
  <w:num w:numId="10" w16cid:durableId="1053850793">
    <w:abstractNumId w:val="12"/>
  </w:num>
  <w:num w:numId="11" w16cid:durableId="1581209215">
    <w:abstractNumId w:val="4"/>
  </w:num>
  <w:num w:numId="12" w16cid:durableId="1777871433">
    <w:abstractNumId w:val="22"/>
  </w:num>
  <w:num w:numId="13" w16cid:durableId="617221527">
    <w:abstractNumId w:val="17"/>
  </w:num>
  <w:num w:numId="14" w16cid:durableId="2138911061">
    <w:abstractNumId w:val="7"/>
  </w:num>
  <w:num w:numId="15" w16cid:durableId="1778061195">
    <w:abstractNumId w:val="16"/>
  </w:num>
  <w:num w:numId="16" w16cid:durableId="51930234">
    <w:abstractNumId w:val="19"/>
  </w:num>
  <w:num w:numId="17" w16cid:durableId="1299918431">
    <w:abstractNumId w:val="6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7655879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8746156">
    <w:abstractNumId w:val="10"/>
  </w:num>
  <w:num w:numId="20" w16cid:durableId="816148901">
    <w:abstractNumId w:val="21"/>
  </w:num>
  <w:num w:numId="21" w16cid:durableId="738164207">
    <w:abstractNumId w:val="6"/>
  </w:num>
  <w:num w:numId="22" w16cid:durableId="1342197363">
    <w:abstractNumId w:val="6"/>
    <w:lvlOverride w:ilvl="0">
      <w:lvl w:ilvl="0">
        <w:start w:val="1"/>
        <w:numFmt w:val="decimal"/>
        <w:pStyle w:val="1"/>
        <w:lvlText w:val="%1."/>
        <w:lvlJc w:val="left"/>
        <w:pPr>
          <w:ind w:left="420" w:hanging="420"/>
        </w:pPr>
        <w:rPr>
          <w:rFonts w:hint="eastAsia"/>
        </w:rPr>
      </w:lvl>
    </w:lvlOverride>
    <w:lvlOverride w:ilvl="1">
      <w:lvl w:ilvl="1" w:tentative="1">
        <w:start w:val="1"/>
        <w:numFmt w:val="aiueoFullWidth"/>
        <w:pStyle w:val="2"/>
        <w:lvlText w:val="(%2)"/>
        <w:lvlJc w:val="left"/>
        <w:pPr>
          <w:ind w:left="840" w:hanging="420"/>
        </w:pPr>
      </w:lvl>
    </w:lvlOverride>
    <w:lvlOverride w:ilvl="2">
      <w:lvl w:ilvl="2" w:tentative="1">
        <w:start w:val="1"/>
        <w:numFmt w:val="decimalEnclosedCircle"/>
        <w:pStyle w:val="3"/>
        <w:lvlText w:val="%3"/>
        <w:lvlJc w:val="left"/>
        <w:pPr>
          <w:ind w:left="1260" w:hanging="420"/>
        </w:pPr>
      </w:lvl>
    </w:lvlOverride>
    <w:lvlOverride w:ilvl="3">
      <w:lvl w:ilvl="3" w:tentative="1">
        <w:start w:val="1"/>
        <w:numFmt w:val="decimal"/>
        <w:pStyle w:val="4"/>
        <w:lvlText w:val="%4."/>
        <w:lvlJc w:val="left"/>
        <w:pPr>
          <w:ind w:left="1680" w:hanging="420"/>
        </w:pPr>
      </w:lvl>
    </w:lvlOverride>
    <w:lvlOverride w:ilvl="4">
      <w:lvl w:ilvl="4" w:tentative="1">
        <w:start w:val="1"/>
        <w:numFmt w:val="aiueoFullWidth"/>
        <w:pStyle w:val="5"/>
        <w:lvlText w:val="(%5)"/>
        <w:lvlJc w:val="left"/>
        <w:pPr>
          <w:ind w:left="2100" w:hanging="420"/>
        </w:pPr>
      </w:lvl>
    </w:lvlOverride>
    <w:lvlOverride w:ilvl="5">
      <w:lvl w:ilvl="5" w:tentative="1">
        <w:start w:val="1"/>
        <w:numFmt w:val="decimalEnclosedCircle"/>
        <w:lvlText w:val="%6"/>
        <w:lvlJc w:val="left"/>
        <w:pPr>
          <w:ind w:left="2520" w:hanging="42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entative="1">
        <w:start w:val="1"/>
        <w:numFmt w:val="aiueoFullWidth"/>
        <w:lvlText w:val="(%8)"/>
        <w:lvlJc w:val="left"/>
        <w:pPr>
          <w:ind w:left="3360" w:hanging="420"/>
        </w:pPr>
      </w:lvl>
    </w:lvlOverride>
    <w:lvlOverride w:ilvl="8">
      <w:lvl w:ilvl="8" w:tentative="1">
        <w:start w:val="1"/>
        <w:numFmt w:val="decimalEnclosedCircle"/>
        <w:lvlText w:val="%9"/>
        <w:lvlJc w:val="left"/>
        <w:pPr>
          <w:ind w:left="3780" w:hanging="420"/>
        </w:pPr>
      </w:lvl>
    </w:lvlOverride>
  </w:num>
  <w:num w:numId="23" w16cid:durableId="336541572">
    <w:abstractNumId w:val="6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386099647">
    <w:abstractNumId w:val="8"/>
  </w:num>
  <w:num w:numId="25" w16cid:durableId="1148399342">
    <w:abstractNumId w:val="5"/>
  </w:num>
  <w:num w:numId="26" w16cid:durableId="632829572">
    <w:abstractNumId w:val="9"/>
  </w:num>
  <w:num w:numId="27" w16cid:durableId="470446182">
    <w:abstractNumId w:val="3"/>
  </w:num>
  <w:num w:numId="28" w16cid:durableId="889362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bordersDoNotSurroundHeader/>
  <w:bordersDoNotSurroundFooter/>
  <w:proofState w:spelling="clean"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sDS3tDS0NDcwMLVQ0lEKTi0uzszPAykwNKoFAEWGl7U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9t5rterp2wrceppzfx2f00z0trdt0xt2v0&quot;&gt;Ph_collaborative_enzalitamide&lt;record-ids&gt;&lt;item&gt;1&lt;/item&gt;&lt;item&gt;144&lt;/item&gt;&lt;item&gt;145&lt;/item&gt;&lt;item&gt;146&lt;/item&gt;&lt;item&gt;147&lt;/item&gt;&lt;item&gt;148&lt;/item&gt;&lt;item&gt;149&lt;/item&gt;&lt;item&gt;150&lt;/item&gt;&lt;item&gt;151&lt;/item&gt;&lt;item&gt;152&lt;/item&gt;&lt;item&gt;155&lt;/item&gt;&lt;item&gt;156&lt;/item&gt;&lt;item&gt;157&lt;/item&gt;&lt;item&gt;158&lt;/item&gt;&lt;item&gt;159&lt;/item&gt;&lt;item&gt;161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6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/record-ids&gt;&lt;/item&gt;&lt;/Libraries&gt;"/>
  </w:docVars>
  <w:rsids>
    <w:rsidRoot w:val="00681821"/>
    <w:rsid w:val="00000297"/>
    <w:rsid w:val="00000D56"/>
    <w:rsid w:val="000046FD"/>
    <w:rsid w:val="00006F15"/>
    <w:rsid w:val="000114D2"/>
    <w:rsid w:val="0001565F"/>
    <w:rsid w:val="00015EBF"/>
    <w:rsid w:val="00023E00"/>
    <w:rsid w:val="00034304"/>
    <w:rsid w:val="00035434"/>
    <w:rsid w:val="00037617"/>
    <w:rsid w:val="00045678"/>
    <w:rsid w:val="000458E4"/>
    <w:rsid w:val="000505E9"/>
    <w:rsid w:val="000534C7"/>
    <w:rsid w:val="000542C0"/>
    <w:rsid w:val="00057874"/>
    <w:rsid w:val="00063D84"/>
    <w:rsid w:val="00065C78"/>
    <w:rsid w:val="0006636D"/>
    <w:rsid w:val="00075D4F"/>
    <w:rsid w:val="000773AB"/>
    <w:rsid w:val="00077D53"/>
    <w:rsid w:val="00080069"/>
    <w:rsid w:val="00081394"/>
    <w:rsid w:val="00085D4C"/>
    <w:rsid w:val="000A4FDC"/>
    <w:rsid w:val="000A6FD2"/>
    <w:rsid w:val="000B34BD"/>
    <w:rsid w:val="000B73DA"/>
    <w:rsid w:val="000C2AED"/>
    <w:rsid w:val="000C4ABD"/>
    <w:rsid w:val="000C7E2A"/>
    <w:rsid w:val="000D2641"/>
    <w:rsid w:val="000E29AA"/>
    <w:rsid w:val="000E5148"/>
    <w:rsid w:val="000E75C9"/>
    <w:rsid w:val="000E7CBE"/>
    <w:rsid w:val="000F4CFB"/>
    <w:rsid w:val="0010004A"/>
    <w:rsid w:val="00102A90"/>
    <w:rsid w:val="00104DF4"/>
    <w:rsid w:val="001053FB"/>
    <w:rsid w:val="00112FCB"/>
    <w:rsid w:val="00117666"/>
    <w:rsid w:val="00120CB0"/>
    <w:rsid w:val="001223A7"/>
    <w:rsid w:val="0013224A"/>
    <w:rsid w:val="00134256"/>
    <w:rsid w:val="00147395"/>
    <w:rsid w:val="001552C9"/>
    <w:rsid w:val="00177D84"/>
    <w:rsid w:val="00181A52"/>
    <w:rsid w:val="001964EF"/>
    <w:rsid w:val="001A2A54"/>
    <w:rsid w:val="001B1A2C"/>
    <w:rsid w:val="001C4998"/>
    <w:rsid w:val="001C54C7"/>
    <w:rsid w:val="001D0915"/>
    <w:rsid w:val="001D4705"/>
    <w:rsid w:val="001D5C23"/>
    <w:rsid w:val="001E1049"/>
    <w:rsid w:val="001E2949"/>
    <w:rsid w:val="001E5836"/>
    <w:rsid w:val="001F4C07"/>
    <w:rsid w:val="001F5106"/>
    <w:rsid w:val="001F5422"/>
    <w:rsid w:val="00200DA6"/>
    <w:rsid w:val="00205D3F"/>
    <w:rsid w:val="00215409"/>
    <w:rsid w:val="00215EB9"/>
    <w:rsid w:val="00220AEA"/>
    <w:rsid w:val="00221788"/>
    <w:rsid w:val="0022636F"/>
    <w:rsid w:val="00226954"/>
    <w:rsid w:val="00230C2E"/>
    <w:rsid w:val="0023397C"/>
    <w:rsid w:val="00247A68"/>
    <w:rsid w:val="002629A3"/>
    <w:rsid w:val="00265660"/>
    <w:rsid w:val="00267D18"/>
    <w:rsid w:val="002748E1"/>
    <w:rsid w:val="00280518"/>
    <w:rsid w:val="002868E2"/>
    <w:rsid w:val="002869C3"/>
    <w:rsid w:val="00292F89"/>
    <w:rsid w:val="002936E4"/>
    <w:rsid w:val="00295EF4"/>
    <w:rsid w:val="00296B88"/>
    <w:rsid w:val="002A4210"/>
    <w:rsid w:val="002B3BC9"/>
    <w:rsid w:val="002C0CE2"/>
    <w:rsid w:val="002C1AC1"/>
    <w:rsid w:val="002C219D"/>
    <w:rsid w:val="002C74CA"/>
    <w:rsid w:val="002E58BF"/>
    <w:rsid w:val="002E6DF4"/>
    <w:rsid w:val="002F6925"/>
    <w:rsid w:val="002F744D"/>
    <w:rsid w:val="00303DE6"/>
    <w:rsid w:val="00310124"/>
    <w:rsid w:val="0031722C"/>
    <w:rsid w:val="003175C5"/>
    <w:rsid w:val="00330755"/>
    <w:rsid w:val="00337C34"/>
    <w:rsid w:val="003402AA"/>
    <w:rsid w:val="0034049C"/>
    <w:rsid w:val="003544FB"/>
    <w:rsid w:val="00364193"/>
    <w:rsid w:val="00365623"/>
    <w:rsid w:val="00365D63"/>
    <w:rsid w:val="00366297"/>
    <w:rsid w:val="0036793B"/>
    <w:rsid w:val="00372682"/>
    <w:rsid w:val="003729B7"/>
    <w:rsid w:val="00376CC5"/>
    <w:rsid w:val="00386EFF"/>
    <w:rsid w:val="003879E7"/>
    <w:rsid w:val="0039693B"/>
    <w:rsid w:val="003A734E"/>
    <w:rsid w:val="003B6993"/>
    <w:rsid w:val="003B7C84"/>
    <w:rsid w:val="003C1427"/>
    <w:rsid w:val="003C3AE0"/>
    <w:rsid w:val="003D2F2D"/>
    <w:rsid w:val="003D570B"/>
    <w:rsid w:val="003E0897"/>
    <w:rsid w:val="003E12D1"/>
    <w:rsid w:val="003F36F6"/>
    <w:rsid w:val="003F5519"/>
    <w:rsid w:val="00401590"/>
    <w:rsid w:val="00415081"/>
    <w:rsid w:val="00416C6E"/>
    <w:rsid w:val="00422C94"/>
    <w:rsid w:val="00426571"/>
    <w:rsid w:val="004304DD"/>
    <w:rsid w:val="00433EF2"/>
    <w:rsid w:val="00442DB2"/>
    <w:rsid w:val="00442E49"/>
    <w:rsid w:val="00454EDE"/>
    <w:rsid w:val="00461B69"/>
    <w:rsid w:val="00463BB6"/>
    <w:rsid w:val="00463E3D"/>
    <w:rsid w:val="004645AE"/>
    <w:rsid w:val="0047486C"/>
    <w:rsid w:val="0047618E"/>
    <w:rsid w:val="00476690"/>
    <w:rsid w:val="0048621E"/>
    <w:rsid w:val="00496EF4"/>
    <w:rsid w:val="004A755D"/>
    <w:rsid w:val="004B0F3B"/>
    <w:rsid w:val="004D3E33"/>
    <w:rsid w:val="004E0464"/>
    <w:rsid w:val="004E534A"/>
    <w:rsid w:val="005012D9"/>
    <w:rsid w:val="0050537F"/>
    <w:rsid w:val="00506E56"/>
    <w:rsid w:val="00514276"/>
    <w:rsid w:val="0051593D"/>
    <w:rsid w:val="005250F2"/>
    <w:rsid w:val="005258A8"/>
    <w:rsid w:val="00541224"/>
    <w:rsid w:val="00544755"/>
    <w:rsid w:val="00563D94"/>
    <w:rsid w:val="00565E92"/>
    <w:rsid w:val="00566E21"/>
    <w:rsid w:val="00581ACB"/>
    <w:rsid w:val="005827A6"/>
    <w:rsid w:val="00586C0B"/>
    <w:rsid w:val="005A1D84"/>
    <w:rsid w:val="005A46C9"/>
    <w:rsid w:val="005A70EA"/>
    <w:rsid w:val="005B025F"/>
    <w:rsid w:val="005B1B5F"/>
    <w:rsid w:val="005B1F71"/>
    <w:rsid w:val="005C3963"/>
    <w:rsid w:val="005D1840"/>
    <w:rsid w:val="005D35E4"/>
    <w:rsid w:val="005D7910"/>
    <w:rsid w:val="005E5C84"/>
    <w:rsid w:val="0060186F"/>
    <w:rsid w:val="00604596"/>
    <w:rsid w:val="00604EA9"/>
    <w:rsid w:val="00610AF6"/>
    <w:rsid w:val="006144E5"/>
    <w:rsid w:val="0062154F"/>
    <w:rsid w:val="00624865"/>
    <w:rsid w:val="006254DD"/>
    <w:rsid w:val="00631A8C"/>
    <w:rsid w:val="006326CF"/>
    <w:rsid w:val="00633A72"/>
    <w:rsid w:val="006441F3"/>
    <w:rsid w:val="00644CEF"/>
    <w:rsid w:val="00651CA2"/>
    <w:rsid w:val="00653D60"/>
    <w:rsid w:val="00660D05"/>
    <w:rsid w:val="00671D9A"/>
    <w:rsid w:val="006738B6"/>
    <w:rsid w:val="00673952"/>
    <w:rsid w:val="00675ABE"/>
    <w:rsid w:val="00675E55"/>
    <w:rsid w:val="00681821"/>
    <w:rsid w:val="00686C9D"/>
    <w:rsid w:val="006876C7"/>
    <w:rsid w:val="00691490"/>
    <w:rsid w:val="006B2D5B"/>
    <w:rsid w:val="006B55EE"/>
    <w:rsid w:val="006B7D14"/>
    <w:rsid w:val="006C60DE"/>
    <w:rsid w:val="006D3F7C"/>
    <w:rsid w:val="006D5B93"/>
    <w:rsid w:val="006E0704"/>
    <w:rsid w:val="006E3C99"/>
    <w:rsid w:val="006E5528"/>
    <w:rsid w:val="006F4803"/>
    <w:rsid w:val="006F4DC5"/>
    <w:rsid w:val="00706CC5"/>
    <w:rsid w:val="00707E08"/>
    <w:rsid w:val="00725A7D"/>
    <w:rsid w:val="0073085C"/>
    <w:rsid w:val="007318AA"/>
    <w:rsid w:val="00733315"/>
    <w:rsid w:val="00733784"/>
    <w:rsid w:val="00735954"/>
    <w:rsid w:val="00735D3A"/>
    <w:rsid w:val="00746505"/>
    <w:rsid w:val="0074739F"/>
    <w:rsid w:val="0075079F"/>
    <w:rsid w:val="007522FF"/>
    <w:rsid w:val="00764119"/>
    <w:rsid w:val="00771390"/>
    <w:rsid w:val="007875DE"/>
    <w:rsid w:val="00790BB3"/>
    <w:rsid w:val="00791BB1"/>
    <w:rsid w:val="00792043"/>
    <w:rsid w:val="00795F55"/>
    <w:rsid w:val="00797EDD"/>
    <w:rsid w:val="007A0710"/>
    <w:rsid w:val="007A595F"/>
    <w:rsid w:val="007A70D8"/>
    <w:rsid w:val="007B0322"/>
    <w:rsid w:val="007B2080"/>
    <w:rsid w:val="007B7238"/>
    <w:rsid w:val="007C0E3F"/>
    <w:rsid w:val="007C206C"/>
    <w:rsid w:val="007C3CE2"/>
    <w:rsid w:val="007C3E58"/>
    <w:rsid w:val="007C5729"/>
    <w:rsid w:val="007D071A"/>
    <w:rsid w:val="007E01DA"/>
    <w:rsid w:val="007E6F2C"/>
    <w:rsid w:val="007F363E"/>
    <w:rsid w:val="00801296"/>
    <w:rsid w:val="008111E4"/>
    <w:rsid w:val="0081301C"/>
    <w:rsid w:val="008137A5"/>
    <w:rsid w:val="00817DD6"/>
    <w:rsid w:val="00821891"/>
    <w:rsid w:val="00825BDB"/>
    <w:rsid w:val="00826184"/>
    <w:rsid w:val="008315A0"/>
    <w:rsid w:val="00842B6E"/>
    <w:rsid w:val="00842C97"/>
    <w:rsid w:val="0085616C"/>
    <w:rsid w:val="00856702"/>
    <w:rsid w:val="00856CF9"/>
    <w:rsid w:val="00862998"/>
    <w:rsid w:val="008629A9"/>
    <w:rsid w:val="0086748E"/>
    <w:rsid w:val="00871FA1"/>
    <w:rsid w:val="00876B02"/>
    <w:rsid w:val="00880B86"/>
    <w:rsid w:val="00881569"/>
    <w:rsid w:val="0088211E"/>
    <w:rsid w:val="0088513A"/>
    <w:rsid w:val="008902A8"/>
    <w:rsid w:val="00891420"/>
    <w:rsid w:val="00893C19"/>
    <w:rsid w:val="008A63BE"/>
    <w:rsid w:val="008B3BE1"/>
    <w:rsid w:val="008B5542"/>
    <w:rsid w:val="008C1F78"/>
    <w:rsid w:val="008D05A0"/>
    <w:rsid w:val="008D6C8D"/>
    <w:rsid w:val="008E2B54"/>
    <w:rsid w:val="008E4404"/>
    <w:rsid w:val="008E58C7"/>
    <w:rsid w:val="008E6602"/>
    <w:rsid w:val="008F5021"/>
    <w:rsid w:val="008F6775"/>
    <w:rsid w:val="009024F4"/>
    <w:rsid w:val="00905C7A"/>
    <w:rsid w:val="009133AF"/>
    <w:rsid w:val="009179A6"/>
    <w:rsid w:val="009308F0"/>
    <w:rsid w:val="00936093"/>
    <w:rsid w:val="00936D9D"/>
    <w:rsid w:val="00943573"/>
    <w:rsid w:val="0095108D"/>
    <w:rsid w:val="0095264D"/>
    <w:rsid w:val="00956E37"/>
    <w:rsid w:val="00965BF0"/>
    <w:rsid w:val="00970FC5"/>
    <w:rsid w:val="00971B61"/>
    <w:rsid w:val="0097468A"/>
    <w:rsid w:val="00977058"/>
    <w:rsid w:val="00980C31"/>
    <w:rsid w:val="00980EAE"/>
    <w:rsid w:val="009825EE"/>
    <w:rsid w:val="00983F72"/>
    <w:rsid w:val="00986C40"/>
    <w:rsid w:val="009955FF"/>
    <w:rsid w:val="009A09E3"/>
    <w:rsid w:val="009B742E"/>
    <w:rsid w:val="009C06AF"/>
    <w:rsid w:val="009C18C5"/>
    <w:rsid w:val="009C1EC8"/>
    <w:rsid w:val="009D259D"/>
    <w:rsid w:val="009D3A23"/>
    <w:rsid w:val="009D469E"/>
    <w:rsid w:val="009F4869"/>
    <w:rsid w:val="009F7247"/>
    <w:rsid w:val="00A0126A"/>
    <w:rsid w:val="00A11FA8"/>
    <w:rsid w:val="00A14316"/>
    <w:rsid w:val="00A16331"/>
    <w:rsid w:val="00A47374"/>
    <w:rsid w:val="00A50D9D"/>
    <w:rsid w:val="00A53000"/>
    <w:rsid w:val="00A545C6"/>
    <w:rsid w:val="00A54FEB"/>
    <w:rsid w:val="00A652D0"/>
    <w:rsid w:val="00A72B37"/>
    <w:rsid w:val="00A736A5"/>
    <w:rsid w:val="00A73DCA"/>
    <w:rsid w:val="00A75F87"/>
    <w:rsid w:val="00A77C99"/>
    <w:rsid w:val="00A93DE1"/>
    <w:rsid w:val="00A93E80"/>
    <w:rsid w:val="00A95D8B"/>
    <w:rsid w:val="00AA1CDE"/>
    <w:rsid w:val="00AA4ED6"/>
    <w:rsid w:val="00AA66A9"/>
    <w:rsid w:val="00AA6FEB"/>
    <w:rsid w:val="00AC0270"/>
    <w:rsid w:val="00AC3EA3"/>
    <w:rsid w:val="00AC792D"/>
    <w:rsid w:val="00AD10AC"/>
    <w:rsid w:val="00AD4E55"/>
    <w:rsid w:val="00AF17D2"/>
    <w:rsid w:val="00AF2A14"/>
    <w:rsid w:val="00AF5105"/>
    <w:rsid w:val="00B075E6"/>
    <w:rsid w:val="00B11111"/>
    <w:rsid w:val="00B31751"/>
    <w:rsid w:val="00B521F7"/>
    <w:rsid w:val="00B56ED1"/>
    <w:rsid w:val="00B57378"/>
    <w:rsid w:val="00B657B8"/>
    <w:rsid w:val="00B71037"/>
    <w:rsid w:val="00B7784D"/>
    <w:rsid w:val="00B8168C"/>
    <w:rsid w:val="00B84920"/>
    <w:rsid w:val="00B8556A"/>
    <w:rsid w:val="00B94581"/>
    <w:rsid w:val="00B97786"/>
    <w:rsid w:val="00BA16AF"/>
    <w:rsid w:val="00BA67B4"/>
    <w:rsid w:val="00BB0640"/>
    <w:rsid w:val="00BB3953"/>
    <w:rsid w:val="00BC1422"/>
    <w:rsid w:val="00BD01AE"/>
    <w:rsid w:val="00BD2EA8"/>
    <w:rsid w:val="00BE1188"/>
    <w:rsid w:val="00BF50EF"/>
    <w:rsid w:val="00C012A3"/>
    <w:rsid w:val="00C032FD"/>
    <w:rsid w:val="00C13CAD"/>
    <w:rsid w:val="00C15413"/>
    <w:rsid w:val="00C159F1"/>
    <w:rsid w:val="00C16F19"/>
    <w:rsid w:val="00C228D4"/>
    <w:rsid w:val="00C35CF0"/>
    <w:rsid w:val="00C419AC"/>
    <w:rsid w:val="00C42E1A"/>
    <w:rsid w:val="00C46394"/>
    <w:rsid w:val="00C47C43"/>
    <w:rsid w:val="00C52A7B"/>
    <w:rsid w:val="00C53721"/>
    <w:rsid w:val="00C55F95"/>
    <w:rsid w:val="00C6324C"/>
    <w:rsid w:val="00C64CA0"/>
    <w:rsid w:val="00C679AA"/>
    <w:rsid w:val="00C724CF"/>
    <w:rsid w:val="00C756BE"/>
    <w:rsid w:val="00C75756"/>
    <w:rsid w:val="00C75972"/>
    <w:rsid w:val="00C82792"/>
    <w:rsid w:val="00C9299E"/>
    <w:rsid w:val="00C948FD"/>
    <w:rsid w:val="00CA3BB2"/>
    <w:rsid w:val="00CB43D5"/>
    <w:rsid w:val="00CB5270"/>
    <w:rsid w:val="00CB57A5"/>
    <w:rsid w:val="00CC76F9"/>
    <w:rsid w:val="00CD066B"/>
    <w:rsid w:val="00CD46E2"/>
    <w:rsid w:val="00CD4D90"/>
    <w:rsid w:val="00CE0D05"/>
    <w:rsid w:val="00CE6CAE"/>
    <w:rsid w:val="00CF286E"/>
    <w:rsid w:val="00D00D0B"/>
    <w:rsid w:val="00D02A05"/>
    <w:rsid w:val="00D04B69"/>
    <w:rsid w:val="00D0648A"/>
    <w:rsid w:val="00D06C5F"/>
    <w:rsid w:val="00D17DC1"/>
    <w:rsid w:val="00D17FA6"/>
    <w:rsid w:val="00D32DA4"/>
    <w:rsid w:val="00D37C96"/>
    <w:rsid w:val="00D47087"/>
    <w:rsid w:val="00D537FA"/>
    <w:rsid w:val="00D5547D"/>
    <w:rsid w:val="00D60A15"/>
    <w:rsid w:val="00D67F8C"/>
    <w:rsid w:val="00D80D99"/>
    <w:rsid w:val="00D9503C"/>
    <w:rsid w:val="00DA5A76"/>
    <w:rsid w:val="00DB1C48"/>
    <w:rsid w:val="00DC3F9A"/>
    <w:rsid w:val="00DC7EDB"/>
    <w:rsid w:val="00DD16CD"/>
    <w:rsid w:val="00DD45F0"/>
    <w:rsid w:val="00DD73EF"/>
    <w:rsid w:val="00DE23E8"/>
    <w:rsid w:val="00DE2E1B"/>
    <w:rsid w:val="00DE48EE"/>
    <w:rsid w:val="00DF214C"/>
    <w:rsid w:val="00DF3295"/>
    <w:rsid w:val="00DF3B1A"/>
    <w:rsid w:val="00DF7A82"/>
    <w:rsid w:val="00DF7F23"/>
    <w:rsid w:val="00E0128B"/>
    <w:rsid w:val="00E13325"/>
    <w:rsid w:val="00E15597"/>
    <w:rsid w:val="00E32575"/>
    <w:rsid w:val="00E35430"/>
    <w:rsid w:val="00E444BB"/>
    <w:rsid w:val="00E4626D"/>
    <w:rsid w:val="00E57BFB"/>
    <w:rsid w:val="00E64E17"/>
    <w:rsid w:val="00EA3D3C"/>
    <w:rsid w:val="00EA6215"/>
    <w:rsid w:val="00EC7CC3"/>
    <w:rsid w:val="00ED5559"/>
    <w:rsid w:val="00EE24B7"/>
    <w:rsid w:val="00EF4B91"/>
    <w:rsid w:val="00F02619"/>
    <w:rsid w:val="00F03945"/>
    <w:rsid w:val="00F045AC"/>
    <w:rsid w:val="00F230E8"/>
    <w:rsid w:val="00F254FC"/>
    <w:rsid w:val="00F34FAA"/>
    <w:rsid w:val="00F3576C"/>
    <w:rsid w:val="00F3710A"/>
    <w:rsid w:val="00F42F41"/>
    <w:rsid w:val="00F45EAC"/>
    <w:rsid w:val="00F46494"/>
    <w:rsid w:val="00F5385D"/>
    <w:rsid w:val="00F558AB"/>
    <w:rsid w:val="00F60D4B"/>
    <w:rsid w:val="00F61D89"/>
    <w:rsid w:val="00F61E3A"/>
    <w:rsid w:val="00F6599A"/>
    <w:rsid w:val="00F65F21"/>
    <w:rsid w:val="00F7441C"/>
    <w:rsid w:val="00F778F2"/>
    <w:rsid w:val="00F86ABB"/>
    <w:rsid w:val="00F900D2"/>
    <w:rsid w:val="00FB79FD"/>
    <w:rsid w:val="00FC2917"/>
    <w:rsid w:val="00FC4A91"/>
    <w:rsid w:val="00FD06AF"/>
    <w:rsid w:val="00FD7648"/>
    <w:rsid w:val="00FE4F95"/>
    <w:rsid w:val="00FE51C6"/>
    <w:rsid w:val="00FF063E"/>
    <w:rsid w:val="00FF1E64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54FE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semiHidden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semiHidden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0505E9"/>
    <w:rPr>
      <w:color w:val="605E5C"/>
      <w:shd w:val="clear" w:color="auto" w:fill="E1DFDD"/>
    </w:rPr>
  </w:style>
  <w:style w:type="table" w:customStyle="1" w:styleId="11">
    <w:name w:val="表 (格子)1"/>
    <w:basedOn w:val="a2"/>
    <w:next w:val="aa"/>
    <w:uiPriority w:val="39"/>
    <w:rsid w:val="00B71037"/>
    <w:pPr>
      <w:spacing w:after="0" w:line="240" w:lineRule="auto"/>
    </w:pPr>
    <w:rPr>
      <w:rFonts w:ascii="游明朝" w:hAnsi="游明朝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6876C7"/>
  </w:style>
  <w:style w:type="paragraph" w:customStyle="1" w:styleId="EndNoteBibliographyTitle">
    <w:name w:val="EndNote Bibliography Title"/>
    <w:basedOn w:val="a0"/>
    <w:link w:val="EndNoteBibliographyTitle0"/>
    <w:rsid w:val="006E3C99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1"/>
    <w:link w:val="EndNoteBibliographyTitle"/>
    <w:rsid w:val="006E3C9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6E3C99"/>
    <w:rPr>
      <w:rFonts w:cs="Times New Roman"/>
      <w:noProof/>
    </w:rPr>
  </w:style>
  <w:style w:type="character" w:customStyle="1" w:styleId="EndNoteBibliography0">
    <w:name w:val="EndNote Bibliography (文字)"/>
    <w:basedOn w:val="a1"/>
    <w:link w:val="EndNoteBibliography"/>
    <w:rsid w:val="006E3C9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5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4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8</TotalTime>
  <Pages>2</Pages>
  <Words>73</Words>
  <Characters>41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末 裕明</dc:creator>
  <cp:keywords/>
  <dc:description/>
  <cp:lastModifiedBy>池末 裕明</cp:lastModifiedBy>
  <cp:revision>8</cp:revision>
  <cp:lastPrinted>2022-02-15T13:00:00Z</cp:lastPrinted>
  <dcterms:created xsi:type="dcterms:W3CDTF">2022-04-24T21:24:00Z</dcterms:created>
  <dcterms:modified xsi:type="dcterms:W3CDTF">2022-04-25T13:59:00Z</dcterms:modified>
</cp:coreProperties>
</file>